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931E1" w:rsidRPr="007931E1" w:rsidRDefault="007931E1" w:rsidP="007931E1">
      <w:pPr>
        <w:rPr>
          <w:rFonts w:ascii="Times New Roman" w:eastAsia="宋体" w:hAnsi="Times New Roman" w:cs="Times New Roman"/>
          <w:b/>
          <w:bCs/>
          <w:sz w:val="44"/>
          <w:szCs w:val="44"/>
        </w:rPr>
      </w:pPr>
      <w:r w:rsidRPr="007931E1">
        <w:rPr>
          <w:rFonts w:ascii="Times New Roman" w:eastAsia="宋体" w:hAnsi="Times New Roman" w:cs="Times New Roman" w:hint="eastAsia"/>
          <w:b/>
          <w:bCs/>
          <w:sz w:val="44"/>
          <w:szCs w:val="44"/>
        </w:rPr>
        <w:t>S</w:t>
      </w:r>
      <w:r w:rsidR="00331EE9">
        <w:rPr>
          <w:rFonts w:ascii="Times New Roman" w:eastAsia="宋体" w:hAnsi="Times New Roman" w:cs="Times New Roman"/>
          <w:b/>
          <w:bCs/>
          <w:sz w:val="44"/>
          <w:szCs w:val="44"/>
        </w:rPr>
        <w:t xml:space="preserve">2 File. </w:t>
      </w:r>
      <w:r w:rsidRPr="007931E1">
        <w:rPr>
          <w:rFonts w:ascii="Times New Roman" w:eastAsia="宋体" w:hAnsi="Times New Roman" w:cs="Times New Roman" w:hint="eastAsia"/>
          <w:b/>
          <w:bCs/>
          <w:sz w:val="44"/>
          <w:szCs w:val="44"/>
        </w:rPr>
        <w:t>Search strategy</w:t>
      </w:r>
    </w:p>
    <w:p w:rsidR="007931E1" w:rsidRPr="007931E1" w:rsidRDefault="007931E1" w:rsidP="007931E1">
      <w:pPr>
        <w:rPr>
          <w:rFonts w:ascii="Times New Roman" w:eastAsia="宋体" w:hAnsi="Times New Roman" w:cs="Times New Roman"/>
          <w:sz w:val="28"/>
          <w:szCs w:val="28"/>
        </w:rPr>
      </w:pPr>
      <w:r w:rsidRPr="007931E1">
        <w:rPr>
          <w:rFonts w:ascii="Times New Roman" w:eastAsia="宋体" w:hAnsi="Times New Roman" w:cs="Times New Roman" w:hint="eastAsia"/>
          <w:sz w:val="28"/>
          <w:szCs w:val="28"/>
        </w:rPr>
        <w:t>PubMed search strategy as an example.</w:t>
      </w:r>
    </w:p>
    <w:p w:rsidR="007931E1" w:rsidRPr="007931E1" w:rsidRDefault="007931E1" w:rsidP="007931E1">
      <w:pPr>
        <w:spacing w:line="360" w:lineRule="auto"/>
        <w:rPr>
          <w:rFonts w:ascii="Times New Roman" w:eastAsia="宋体" w:hAnsi="Times New Roman" w:cs="Times New Roman"/>
          <w:sz w:val="15"/>
          <w:szCs w:val="15"/>
        </w:rPr>
      </w:pPr>
      <w:r w:rsidRPr="007931E1">
        <w:rPr>
          <w:rFonts w:ascii="Calibri" w:eastAsia="宋体" w:hAnsi="Calibri" w:cs="Times New Roman"/>
          <w:noProof/>
          <w:szCs w:val="24"/>
        </w:rPr>
        <mc:AlternateContent>
          <mc:Choice Requires="wps">
            <w:drawing>
              <wp:anchor distT="0" distB="0" distL="114935" distR="114935" simplePos="0" relativeHeight="251659264" behindDoc="0" locked="0" layoutInCell="1" allowOverlap="1" wp14:anchorId="0E486519" wp14:editId="0A5B2AAE">
                <wp:simplePos x="0" y="0"/>
                <wp:positionH relativeFrom="column">
                  <wp:posOffset>13970</wp:posOffset>
                </wp:positionH>
                <wp:positionV relativeFrom="paragraph">
                  <wp:posOffset>159385</wp:posOffset>
                </wp:positionV>
                <wp:extent cx="5247005" cy="5340350"/>
                <wp:effectExtent l="6350" t="6350" r="23495" b="6350"/>
                <wp:wrapTopAndBottom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47005" cy="5340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931E1" w:rsidRDefault="007931E1" w:rsidP="007931E1">
                            <w:pPr>
                              <w:spacing w:line="400" w:lineRule="exac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#1  p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  <w:t>ostpartum depression [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  <w:t>MeSH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  <w:t xml:space="preserve"> ] OR postnatal depression [Title/Abstract] OR</w:t>
                            </w:r>
                          </w:p>
                          <w:p w:rsidR="007931E1" w:rsidRDefault="007931E1" w:rsidP="007931E1">
                            <w:pPr>
                              <w:spacing w:line="400" w:lineRule="exac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  <w:t xml:space="preserve">depression, postnatal [Title/Abstract] OR post-partum depression [Title/Abstract] OR depression, post-partum [Title/Abstract] OR postpartum depression [Title/Abstract] OR post-natal depression [Title/Abstract] OR Depression, post-Natal [Title/Abstract] OR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  <w:t>post nata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  <w:t xml:space="preserve"> depression[Title/Abstract]</w:t>
                            </w:r>
                          </w:p>
                          <w:p w:rsidR="007931E1" w:rsidRDefault="007931E1" w:rsidP="007931E1">
                            <w:pPr>
                              <w:spacing w:line="400" w:lineRule="exac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  <w:t>#2  exercises [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  <w:t>MeSH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  <w:t xml:space="preserve">] OR physical activity [Title/Abstract] OR activities, Physical [Title/Abstract] OR activity, physical [Title/Abstract] OR physical activities [Title/Abstract] OR exercise, physical [Title/Abstract] OR exercises, physical [Title/Abstract] OR physical exercise [Title/Abstract] OR Physical Exercises [Title/Abstract] OR acute exercise [Title/Abstract] OR acute exercises [Title/Abstract])) OR exercise, acute [Title/Abstract] OR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  <w:t>exercises,acut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  <w:t xml:space="preserve"> [Title/Abstract] OR exercises, isometric [Title/Abstract] OR isometric exercises [Title/Abstract] OR exercise, aerobic [Title/Abstract] OR aerobic exercise [Title/Abstract] OR aerobic exercises [Title/Abstract] OR exercise training [Title/Abstract] OR exercise training [Title/Abstract] OR training, exercise [Title/Abstract] OR training, exercise [Title/Abstract])</w:t>
                            </w:r>
                          </w:p>
                          <w:p w:rsidR="007931E1" w:rsidRDefault="007931E1" w:rsidP="007931E1">
                            <w:pPr>
                              <w:spacing w:line="400" w:lineRule="exact"/>
                              <w:rPr>
                                <w:rFonts w:ascii="Times New Roman" w:eastAsia="宋体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  <w:t>#3 #1 AND #2</w:t>
                            </w:r>
                          </w:p>
                          <w:p w:rsidR="007931E1" w:rsidRDefault="007931E1" w:rsidP="007931E1">
                            <w:pPr>
                              <w:spacing w:line="400" w:lineRule="exac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  <w:t>#4  randomized controlled trial [pt] OR allocation, random[Title/Abstract] OR randomization [pt] OR clinical trials, randomized [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  <w:t>] OR trials, randomized clinical [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  <w:t>] OR controlled clinical trials, randomized [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  <w:t xml:space="preserve">] NOT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  <w:t>animanl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  <w:t xml:space="preserve"> [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  <w:t>mh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  <w:t>]</w:t>
                            </w:r>
                          </w:p>
                          <w:p w:rsidR="007931E1" w:rsidRDefault="007931E1" w:rsidP="007931E1">
                            <w:pPr>
                              <w:spacing w:line="4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val="clear" w:color="auto" w:fill="FFFFFF"/>
                              </w:rPr>
                              <w:t>#5  #3 AND #4</w:t>
                            </w:r>
                          </w:p>
                          <w:p w:rsidR="007931E1" w:rsidRDefault="007931E1" w:rsidP="007931E1">
                            <w:pPr>
                              <w:spacing w:line="400" w:lineRule="exact"/>
                              <w:jc w:val="left"/>
                              <w:rPr>
                                <w:rFonts w:ascii="宋体" w:hAnsi="宋体" w:cs="宋体"/>
                              </w:rPr>
                            </w:pPr>
                          </w:p>
                          <w:p w:rsidR="007931E1" w:rsidRDefault="007931E1" w:rsidP="007931E1">
                            <w:pPr>
                              <w:spacing w:line="400" w:lineRule="exact"/>
                              <w:jc w:val="left"/>
                              <w:rPr>
                                <w:rFonts w:ascii="宋体" w:hAnsi="宋体" w:cs="宋体"/>
                              </w:rPr>
                            </w:pPr>
                          </w:p>
                          <w:p w:rsidR="007931E1" w:rsidRDefault="007931E1" w:rsidP="007931E1">
                            <w:pPr>
                              <w:spacing w:line="400" w:lineRule="exact"/>
                              <w:jc w:val="left"/>
                              <w:rPr>
                                <w:rFonts w:ascii="宋体" w:hAnsi="宋体" w:cs="宋体"/>
                              </w:rPr>
                            </w:pPr>
                          </w:p>
                          <w:p w:rsidR="007931E1" w:rsidRDefault="007931E1" w:rsidP="007931E1">
                            <w:pPr>
                              <w:spacing w:line="400" w:lineRule="exact"/>
                              <w:jc w:val="left"/>
                              <w:rPr>
                                <w:rFonts w:ascii="宋体" w:hAnsi="宋体" w:cs="宋体"/>
                              </w:rPr>
                            </w:pPr>
                          </w:p>
                          <w:p w:rsidR="007931E1" w:rsidRDefault="007931E1" w:rsidP="007931E1">
                            <w:pPr>
                              <w:spacing w:line="400" w:lineRule="exact"/>
                              <w:jc w:val="left"/>
                              <w:rPr>
                                <w:rFonts w:ascii="宋体" w:hAnsi="宋体" w:cs="宋体"/>
                              </w:rPr>
                            </w:pPr>
                          </w:p>
                          <w:p w:rsidR="007931E1" w:rsidRDefault="007931E1" w:rsidP="007931E1">
                            <w:pPr>
                              <w:spacing w:line="400" w:lineRule="exact"/>
                              <w:jc w:val="left"/>
                              <w:rPr>
                                <w:rFonts w:ascii="宋体" w:hAnsi="宋体" w:cs="宋体"/>
                              </w:rPr>
                            </w:pPr>
                          </w:p>
                          <w:p w:rsidR="007931E1" w:rsidRDefault="007931E1" w:rsidP="007931E1">
                            <w:pPr>
                              <w:spacing w:line="400" w:lineRule="exact"/>
                              <w:jc w:val="left"/>
                              <w:rPr>
                                <w:rFonts w:ascii="宋体" w:hAnsi="宋体" w:cs="宋体"/>
                              </w:rPr>
                            </w:pPr>
                          </w:p>
                          <w:p w:rsidR="007931E1" w:rsidRDefault="007931E1" w:rsidP="007931E1">
                            <w:pPr>
                              <w:spacing w:line="400" w:lineRule="exact"/>
                              <w:jc w:val="left"/>
                              <w:rPr>
                                <w:rFonts w:ascii="宋体" w:hAnsi="宋体" w:cs="宋体"/>
                              </w:rPr>
                            </w:pPr>
                          </w:p>
                          <w:p w:rsidR="007931E1" w:rsidRDefault="007931E1" w:rsidP="007931E1">
                            <w:pPr>
                              <w:spacing w:line="400" w:lineRule="exact"/>
                              <w:jc w:val="left"/>
                              <w:rPr>
                                <w:rFonts w:ascii="宋体" w:hAnsi="宋体" w:cs="宋体"/>
                              </w:rPr>
                            </w:pPr>
                          </w:p>
                          <w:p w:rsidR="007931E1" w:rsidRDefault="007931E1" w:rsidP="007931E1">
                            <w:pPr>
                              <w:spacing w:line="400" w:lineRule="exact"/>
                              <w:jc w:val="left"/>
                              <w:rPr>
                                <w:rFonts w:ascii="宋体" w:hAnsi="宋体" w:cs="宋体"/>
                              </w:rPr>
                            </w:pPr>
                          </w:p>
                          <w:p w:rsidR="007931E1" w:rsidRDefault="007931E1" w:rsidP="007931E1">
                            <w:pPr>
                              <w:spacing w:line="400" w:lineRule="exact"/>
                              <w:jc w:val="left"/>
                              <w:rPr>
                                <w:rFonts w:ascii="宋体" w:hAnsi="宋体" w:cs="宋体"/>
                              </w:rPr>
                            </w:pPr>
                          </w:p>
                          <w:p w:rsidR="007931E1" w:rsidRDefault="007931E1" w:rsidP="007931E1">
                            <w:pPr>
                              <w:spacing w:line="400" w:lineRule="exact"/>
                              <w:jc w:val="left"/>
                              <w:rPr>
                                <w:rFonts w:ascii="宋体" w:hAnsi="宋体" w:cs="宋体"/>
                              </w:rPr>
                            </w:pPr>
                          </w:p>
                          <w:p w:rsidR="007931E1" w:rsidRDefault="007931E1" w:rsidP="007931E1">
                            <w:pPr>
                              <w:spacing w:line="400" w:lineRule="exact"/>
                              <w:jc w:val="left"/>
                              <w:rPr>
                                <w:rFonts w:ascii="宋体" w:hAnsi="宋体" w:cs="宋体"/>
                              </w:rPr>
                            </w:pPr>
                          </w:p>
                          <w:p w:rsidR="007931E1" w:rsidRDefault="007931E1" w:rsidP="007931E1">
                            <w:pPr>
                              <w:spacing w:line="400" w:lineRule="exact"/>
                              <w:jc w:val="left"/>
                              <w:rPr>
                                <w:rFonts w:ascii="宋体" w:hAnsi="宋体" w:cs="宋体"/>
                              </w:rPr>
                            </w:pPr>
                          </w:p>
                          <w:p w:rsidR="007931E1" w:rsidRDefault="007931E1" w:rsidP="007931E1">
                            <w:pPr>
                              <w:spacing w:line="400" w:lineRule="exact"/>
                              <w:jc w:val="left"/>
                              <w:rPr>
                                <w:rFonts w:ascii="宋体" w:hAnsi="宋体" w:cs="宋体"/>
                              </w:rPr>
                            </w:pPr>
                          </w:p>
                          <w:p w:rsidR="007931E1" w:rsidRDefault="007931E1" w:rsidP="007931E1">
                            <w:pPr>
                              <w:spacing w:line="400" w:lineRule="exact"/>
                              <w:jc w:val="left"/>
                              <w:rPr>
                                <w:rFonts w:ascii="宋体" w:hAnsi="宋体" w:cs="宋体"/>
                              </w:rPr>
                            </w:pPr>
                          </w:p>
                          <w:p w:rsidR="007931E1" w:rsidRDefault="007931E1" w:rsidP="007931E1">
                            <w:pPr>
                              <w:spacing w:line="400" w:lineRule="exact"/>
                              <w:jc w:val="left"/>
                              <w:rPr>
                                <w:rFonts w:ascii="宋体" w:hAnsi="宋体" w:cs="宋体"/>
                              </w:rPr>
                            </w:pPr>
                          </w:p>
                          <w:p w:rsidR="007931E1" w:rsidRDefault="007931E1" w:rsidP="007931E1">
                            <w:pPr>
                              <w:spacing w:line="400" w:lineRule="exact"/>
                              <w:jc w:val="left"/>
                              <w:rPr>
                                <w:rFonts w:ascii="宋体" w:hAnsi="宋体" w:cs="宋体"/>
                              </w:rPr>
                            </w:pPr>
                          </w:p>
                          <w:p w:rsidR="007931E1" w:rsidRDefault="007931E1" w:rsidP="007931E1">
                            <w:pPr>
                              <w:spacing w:line="400" w:lineRule="exact"/>
                              <w:jc w:val="left"/>
                              <w:rPr>
                                <w:rFonts w:ascii="宋体" w:hAnsi="宋体" w:cs="宋体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486519" id="矩形 7" o:spid="_x0000_s1026" style="position:absolute;left:0;text-align:left;margin-left:1.1pt;margin-top:12.55pt;width:413.15pt;height:420.5pt;z-index:251659264;visibility:visible;mso-wrap-style:square;mso-wrap-distance-left:9.05pt;mso-wrap-distance-top:0;mso-wrap-distance-right:9.05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Ws0VQIAAMEEAAAOAAAAZHJzL2Uyb0RvYy54bWysVE1vGjEQvVfqf7B8b3Yh0KQoS4QSUVWK&#10;GqSk6tl4bdaSv2obFvrr++wlCWlyqroHM+MZz8ebN1xd740mOxGicraho7OaEmG5a5XdNPTH4/LT&#10;JSUxMdsy7axo6EFEej3/+OGq9zMxdp3TrQgEQWyc9b6hXUp+VlWRd8KweOa8sDBKFwxLUMOmagPr&#10;Ed3oalzXn6vehdYHx0WMuL0djHRe4kspeLqXMopEdENRWypnKOc6n9X8is02gflO8WMZ7B+qMExZ&#10;JH0OdcsSI9ug3oQyigcXnUxn3JnKSam4KD2gm1H9VzcPHfOi9AJwon+GKf6/sPz77sGvAmDofZxF&#10;iLmLvQwm/6I+si9gHZ7BEvtEOC6n48lFXU8p4bBNzyf1+bTAWb089yGmr8IZkoWGBkyjgMR2dzEh&#10;JVyfXHK26LRql0rrohzijQ5kxzA4zLt1PSWaxYTLhi7Ll4eHEK+eaUt68HCM0lAZA6OkZgmi8W1D&#10;o91QwvQGVOUplFpevY5vkj6i3ZPEdfneS5wbuWWxGyouUQdyGZXAcK1MQy9PX2ub2xSFo0c4XkaQ&#10;pbRf749zWbv2sAokuIG/0fOlQr474LFiAYRFs1jCdI9DagcE3FGipHPh93v32R88gpWSHgsAdH5t&#10;WRDo9psFw76MJpO8MUWZTC/GUMKpZX1qsVtz4zCqEdbd8yJm/6SfRBmc+YldXeSsMDHLkXuYw1G5&#10;ScNiYtu5WCyKG7bEs3RnHzzPwTNk1i22yUlVGJSBGtABF7KCPSmsOO50XsRTvXi9/PPM/wAAAP//&#10;AwBQSwMEFAAGAAgAAAAhAFAUZIrdAAAACAEAAA8AAABkcnMvZG93bnJldi54bWxMj09LxDAQxe+C&#10;3yHMgjc3bWFLrU2XRRBE8GD9c842Y1O2mZQm7db99I4nPc0M7/Hm96r96gax4BR6TwrSbQICqfWm&#10;p07B+9vjbQEiRE1GD55QwTcG2NfXV5UujT/TKy5N7ASHUCi1AhvjWEoZWotOh60fkVj78pPTkc+p&#10;k2bSZw53g8ySJJdO98QfrB7xwWJ7aman4Dlc5qU14WW1q326+/hMLg2dlLrZrId7EBHX+GeGX3xG&#10;h5qZjn4mE8SgIMvYyGOXgmC5yIodiCMveZ6CrCv5v0D9AwAA//8DAFBLAQItABQABgAIAAAAIQC2&#10;gziS/gAAAOEBAAATAAAAAAAAAAAAAAAAAAAAAABbQ29udGVudF9UeXBlc10ueG1sUEsBAi0AFAAG&#10;AAgAAAAhADj9If/WAAAAlAEAAAsAAAAAAAAAAAAAAAAALwEAAF9yZWxzLy5yZWxzUEsBAi0AFAAG&#10;AAgAAAAhALKJazRVAgAAwQQAAA4AAAAAAAAAAAAAAAAALgIAAGRycy9lMm9Eb2MueG1sUEsBAi0A&#10;FAAGAAgAAAAhAFAUZIrdAAAACAEAAA8AAAAAAAAAAAAAAAAArwQAAGRycy9kb3ducmV2LnhtbFBL&#10;BQYAAAAABAAEAPMAAAC5BQAAAAA=&#10;" fillcolor="window" strokecolor="windowText" strokeweight="1pt">
                <v:textbox>
                  <w:txbxContent>
                    <w:p w:rsidR="007931E1" w:rsidRDefault="007931E1" w:rsidP="007931E1">
                      <w:pPr>
                        <w:spacing w:line="400" w:lineRule="exact"/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#1  p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  <w:t>ostpartum depression [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  <w:t>MeSH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  <w:t xml:space="preserve"> ] OR postnatal depression [Title/Abstract] OR</w:t>
                      </w:r>
                    </w:p>
                    <w:p w:rsidR="007931E1" w:rsidRDefault="007931E1" w:rsidP="007931E1">
                      <w:pPr>
                        <w:spacing w:line="400" w:lineRule="exact"/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  <w:t xml:space="preserve">depression, postnatal [Title/Abstract] OR post-partum depression [Title/Abstract] OR depression, post-partum [Title/Abstract] OR postpartum depression [Title/Abstract] OR post-natal depression [Title/Abstract] OR Depression, post-Natal [Title/Abstract] OR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  <w:t>post nata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  <w:t xml:space="preserve"> depression[Title/Abstract]</w:t>
                      </w:r>
                    </w:p>
                    <w:p w:rsidR="007931E1" w:rsidRDefault="007931E1" w:rsidP="007931E1">
                      <w:pPr>
                        <w:spacing w:line="400" w:lineRule="exact"/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  <w:t>#2  exercises [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  <w:t>MeSH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  <w:t xml:space="preserve">] OR physical activity [Title/Abstract] OR activities, Physical [Title/Abstract] OR activity, physical [Title/Abstract] OR physical activities [Title/Abstract] OR exercise, physical [Title/Abstract] OR exercises, physical [Title/Abstract] OR physical exercise [Title/Abstract] OR Physical Exercises [Title/Abstract] OR acute exercise [Title/Abstract] OR acute exercises [Title/Abstract])) OR exercise, acute [Title/Abstract] OR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  <w:t>exercises,acut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  <w:t xml:space="preserve"> [Title/Abstract] OR exercises, isometric [Title/Abstract] OR isometric exercises [Title/Abstract] OR exercise, aerobic [Title/Abstract] OR aerobic exercise [Title/Abstract] OR aerobic exercises [Title/Abstract] OR exercise training [Title/Abstract] OR exercise training [Title/Abstract] OR training, exercise [Title/Abstract] OR training, exercise [Title/Abstract])</w:t>
                      </w:r>
                    </w:p>
                    <w:p w:rsidR="007931E1" w:rsidRDefault="007931E1" w:rsidP="007931E1">
                      <w:pPr>
                        <w:spacing w:line="400" w:lineRule="exact"/>
                        <w:rPr>
                          <w:rFonts w:ascii="Times New Roman" w:eastAsia="宋体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  <w:t>#3 #1 AND #2</w:t>
                      </w:r>
                    </w:p>
                    <w:p w:rsidR="007931E1" w:rsidRDefault="007931E1" w:rsidP="007931E1">
                      <w:pPr>
                        <w:spacing w:line="400" w:lineRule="exact"/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  <w:t>#4  randomized controlled trial [pt] OR allocation, random[Title/Abstract] OR randomization [pt] OR clinical trials, randomized [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  <w:t>tiab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  <w:t>] OR trials, randomized clinical [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  <w:t>tiab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  <w:t>] OR controlled clinical trials, randomized [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  <w:t>tiab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  <w:t xml:space="preserve">] NOT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  <w:t>animanl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  <w:t xml:space="preserve"> [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  <w:t>mh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  <w:t>]</w:t>
                      </w:r>
                    </w:p>
                    <w:p w:rsidR="007931E1" w:rsidRDefault="007931E1" w:rsidP="007931E1">
                      <w:pPr>
                        <w:spacing w:line="400" w:lineRule="exact"/>
                        <w:jc w:val="left"/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  <w:shd w:val="clear" w:color="auto" w:fill="FFFFFF"/>
                        </w:rPr>
                        <w:t>#5  #3 AND #4</w:t>
                      </w:r>
                    </w:p>
                    <w:p w:rsidR="007931E1" w:rsidRDefault="007931E1" w:rsidP="007931E1">
                      <w:pPr>
                        <w:spacing w:line="400" w:lineRule="exact"/>
                        <w:jc w:val="left"/>
                        <w:rPr>
                          <w:rFonts w:ascii="宋体" w:hAnsi="宋体" w:cs="宋体"/>
                        </w:rPr>
                      </w:pPr>
                    </w:p>
                    <w:p w:rsidR="007931E1" w:rsidRDefault="007931E1" w:rsidP="007931E1">
                      <w:pPr>
                        <w:spacing w:line="400" w:lineRule="exact"/>
                        <w:jc w:val="left"/>
                        <w:rPr>
                          <w:rFonts w:ascii="宋体" w:hAnsi="宋体" w:cs="宋体"/>
                        </w:rPr>
                      </w:pPr>
                    </w:p>
                    <w:p w:rsidR="007931E1" w:rsidRDefault="007931E1" w:rsidP="007931E1">
                      <w:pPr>
                        <w:spacing w:line="400" w:lineRule="exact"/>
                        <w:jc w:val="left"/>
                        <w:rPr>
                          <w:rFonts w:ascii="宋体" w:hAnsi="宋体" w:cs="宋体"/>
                        </w:rPr>
                      </w:pPr>
                    </w:p>
                    <w:p w:rsidR="007931E1" w:rsidRDefault="007931E1" w:rsidP="007931E1">
                      <w:pPr>
                        <w:spacing w:line="400" w:lineRule="exact"/>
                        <w:jc w:val="left"/>
                        <w:rPr>
                          <w:rFonts w:ascii="宋体" w:hAnsi="宋体" w:cs="宋体"/>
                        </w:rPr>
                      </w:pPr>
                    </w:p>
                    <w:p w:rsidR="007931E1" w:rsidRDefault="007931E1" w:rsidP="007931E1">
                      <w:pPr>
                        <w:spacing w:line="400" w:lineRule="exact"/>
                        <w:jc w:val="left"/>
                        <w:rPr>
                          <w:rFonts w:ascii="宋体" w:hAnsi="宋体" w:cs="宋体"/>
                        </w:rPr>
                      </w:pPr>
                    </w:p>
                    <w:p w:rsidR="007931E1" w:rsidRDefault="007931E1" w:rsidP="007931E1">
                      <w:pPr>
                        <w:spacing w:line="400" w:lineRule="exact"/>
                        <w:jc w:val="left"/>
                        <w:rPr>
                          <w:rFonts w:ascii="宋体" w:hAnsi="宋体" w:cs="宋体"/>
                        </w:rPr>
                      </w:pPr>
                    </w:p>
                    <w:p w:rsidR="007931E1" w:rsidRDefault="007931E1" w:rsidP="007931E1">
                      <w:pPr>
                        <w:spacing w:line="400" w:lineRule="exact"/>
                        <w:jc w:val="left"/>
                        <w:rPr>
                          <w:rFonts w:ascii="宋体" w:hAnsi="宋体" w:cs="宋体"/>
                        </w:rPr>
                      </w:pPr>
                    </w:p>
                    <w:p w:rsidR="007931E1" w:rsidRDefault="007931E1" w:rsidP="007931E1">
                      <w:pPr>
                        <w:spacing w:line="400" w:lineRule="exact"/>
                        <w:jc w:val="left"/>
                        <w:rPr>
                          <w:rFonts w:ascii="宋体" w:hAnsi="宋体" w:cs="宋体"/>
                        </w:rPr>
                      </w:pPr>
                    </w:p>
                    <w:p w:rsidR="007931E1" w:rsidRDefault="007931E1" w:rsidP="007931E1">
                      <w:pPr>
                        <w:spacing w:line="400" w:lineRule="exact"/>
                        <w:jc w:val="left"/>
                        <w:rPr>
                          <w:rFonts w:ascii="宋体" w:hAnsi="宋体" w:cs="宋体"/>
                        </w:rPr>
                      </w:pPr>
                    </w:p>
                    <w:p w:rsidR="007931E1" w:rsidRDefault="007931E1" w:rsidP="007931E1">
                      <w:pPr>
                        <w:spacing w:line="400" w:lineRule="exact"/>
                        <w:jc w:val="left"/>
                        <w:rPr>
                          <w:rFonts w:ascii="宋体" w:hAnsi="宋体" w:cs="宋体"/>
                        </w:rPr>
                      </w:pPr>
                    </w:p>
                    <w:p w:rsidR="007931E1" w:rsidRDefault="007931E1" w:rsidP="007931E1">
                      <w:pPr>
                        <w:spacing w:line="400" w:lineRule="exact"/>
                        <w:jc w:val="left"/>
                        <w:rPr>
                          <w:rFonts w:ascii="宋体" w:hAnsi="宋体" w:cs="宋体"/>
                        </w:rPr>
                      </w:pPr>
                    </w:p>
                    <w:p w:rsidR="007931E1" w:rsidRDefault="007931E1" w:rsidP="007931E1">
                      <w:pPr>
                        <w:spacing w:line="400" w:lineRule="exact"/>
                        <w:jc w:val="left"/>
                        <w:rPr>
                          <w:rFonts w:ascii="宋体" w:hAnsi="宋体" w:cs="宋体"/>
                        </w:rPr>
                      </w:pPr>
                    </w:p>
                    <w:p w:rsidR="007931E1" w:rsidRDefault="007931E1" w:rsidP="007931E1">
                      <w:pPr>
                        <w:spacing w:line="400" w:lineRule="exact"/>
                        <w:jc w:val="left"/>
                        <w:rPr>
                          <w:rFonts w:ascii="宋体" w:hAnsi="宋体" w:cs="宋体"/>
                        </w:rPr>
                      </w:pPr>
                    </w:p>
                    <w:p w:rsidR="007931E1" w:rsidRDefault="007931E1" w:rsidP="007931E1">
                      <w:pPr>
                        <w:spacing w:line="400" w:lineRule="exact"/>
                        <w:jc w:val="left"/>
                        <w:rPr>
                          <w:rFonts w:ascii="宋体" w:hAnsi="宋体" w:cs="宋体"/>
                        </w:rPr>
                      </w:pPr>
                    </w:p>
                    <w:p w:rsidR="007931E1" w:rsidRDefault="007931E1" w:rsidP="007931E1">
                      <w:pPr>
                        <w:spacing w:line="400" w:lineRule="exact"/>
                        <w:jc w:val="left"/>
                        <w:rPr>
                          <w:rFonts w:ascii="宋体" w:hAnsi="宋体" w:cs="宋体"/>
                        </w:rPr>
                      </w:pPr>
                    </w:p>
                    <w:p w:rsidR="007931E1" w:rsidRDefault="007931E1" w:rsidP="007931E1">
                      <w:pPr>
                        <w:spacing w:line="400" w:lineRule="exact"/>
                        <w:jc w:val="left"/>
                        <w:rPr>
                          <w:rFonts w:ascii="宋体" w:hAnsi="宋体" w:cs="宋体"/>
                        </w:rPr>
                      </w:pPr>
                    </w:p>
                    <w:p w:rsidR="007931E1" w:rsidRDefault="007931E1" w:rsidP="007931E1">
                      <w:pPr>
                        <w:spacing w:line="400" w:lineRule="exact"/>
                        <w:jc w:val="left"/>
                        <w:rPr>
                          <w:rFonts w:ascii="宋体" w:hAnsi="宋体" w:cs="宋体"/>
                        </w:rPr>
                      </w:pPr>
                    </w:p>
                    <w:p w:rsidR="007931E1" w:rsidRDefault="007931E1" w:rsidP="007931E1">
                      <w:pPr>
                        <w:spacing w:line="400" w:lineRule="exact"/>
                        <w:jc w:val="left"/>
                        <w:rPr>
                          <w:rFonts w:ascii="宋体" w:hAnsi="宋体" w:cs="宋体"/>
                        </w:rPr>
                      </w:pPr>
                    </w:p>
                    <w:p w:rsidR="007931E1" w:rsidRDefault="007931E1" w:rsidP="007931E1">
                      <w:pPr>
                        <w:spacing w:line="400" w:lineRule="exact"/>
                        <w:jc w:val="left"/>
                        <w:rPr>
                          <w:rFonts w:ascii="宋体" w:hAnsi="宋体" w:cs="宋体"/>
                        </w:rPr>
                      </w:pPr>
                    </w:p>
                  </w:txbxContent>
                </v:textbox>
                <w10:wrap type="topAndBottom"/>
              </v:rect>
            </w:pict>
          </mc:Fallback>
        </mc:AlternateContent>
      </w:r>
    </w:p>
    <w:p w:rsidR="006336E1" w:rsidRPr="007931E1" w:rsidRDefault="006336E1"/>
    <w:sectPr w:rsidR="006336E1" w:rsidRPr="00793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37643" w:rsidRDefault="00037643" w:rsidP="00331EE9">
      <w:r>
        <w:separator/>
      </w:r>
    </w:p>
  </w:endnote>
  <w:endnote w:type="continuationSeparator" w:id="0">
    <w:p w:rsidR="00037643" w:rsidRDefault="00037643" w:rsidP="00331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37643" w:rsidRDefault="00037643" w:rsidP="00331EE9">
      <w:r>
        <w:separator/>
      </w:r>
    </w:p>
  </w:footnote>
  <w:footnote w:type="continuationSeparator" w:id="0">
    <w:p w:rsidR="00037643" w:rsidRDefault="00037643" w:rsidP="00331E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1E1"/>
    <w:rsid w:val="00037643"/>
    <w:rsid w:val="00331EE9"/>
    <w:rsid w:val="006336E1"/>
    <w:rsid w:val="00793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7D2BBC"/>
  <w15:chartTrackingRefBased/>
  <w15:docId w15:val="{60E9526B-15AF-44C4-9EEC-DF069A2F2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1E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1E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1E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1E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7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孝文</dc:creator>
  <cp:keywords/>
  <dc:description/>
  <cp:lastModifiedBy>李 孝文</cp:lastModifiedBy>
  <cp:revision>2</cp:revision>
  <dcterms:created xsi:type="dcterms:W3CDTF">2023-06-14T06:29:00Z</dcterms:created>
  <dcterms:modified xsi:type="dcterms:W3CDTF">2023-06-15T13:43:00Z</dcterms:modified>
</cp:coreProperties>
</file>